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DD73" w14:textId="77777777" w:rsidR="009E7BDE" w:rsidRDefault="009E7BDE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A202A27" w14:textId="77777777" w:rsidR="009E7BDE" w:rsidRDefault="00000000">
      <w:pPr>
        <w:spacing w:line="360" w:lineRule="auto"/>
        <w:rPr>
          <w:rStyle w:val="Strong"/>
          <w:rFonts w:ascii="Times New Roman" w:eastAsia="SimSun" w:hAnsi="Times New Roman" w:cs="Times New Roman"/>
          <w:b w:val="0"/>
          <w:sz w:val="24"/>
          <w:shd w:val="clear" w:color="auto" w:fill="FFFFFF"/>
        </w:rPr>
      </w:pP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Supplementary Table 6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：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Threshold Effect of Dietary Fiber Intake on 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Z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 Scores Stratified by 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Gender</w:t>
      </w:r>
    </w:p>
    <w:p w14:paraId="599848A6" w14:textId="77777777" w:rsidR="009E7BDE" w:rsidRDefault="009E7BDE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1289" w:tblpY="112"/>
        <w:tblOverlap w:val="never"/>
        <w:tblW w:w="9681" w:type="dxa"/>
        <w:tblLayout w:type="fixed"/>
        <w:tblLook w:val="04A0" w:firstRow="1" w:lastRow="0" w:firstColumn="1" w:lastColumn="0" w:noHBand="0" w:noVBand="1"/>
      </w:tblPr>
      <w:tblGrid>
        <w:gridCol w:w="2356"/>
        <w:gridCol w:w="1844"/>
        <w:gridCol w:w="1037"/>
        <w:gridCol w:w="1799"/>
        <w:gridCol w:w="1248"/>
        <w:gridCol w:w="1397"/>
      </w:tblGrid>
      <w:tr w:rsidR="009E7BDE" w14:paraId="28A111C4" w14:textId="77777777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1AEEF" w14:textId="77777777" w:rsidR="009E7BDE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34641" w14:textId="77777777" w:rsidR="009E7BDE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Mal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</w:p>
          <w:p w14:paraId="44D96E9D" w14:textId="77777777" w:rsidR="009E7BDE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3CDEF" w14:textId="77777777" w:rsidR="009E7BDE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AC803" w14:textId="77777777" w:rsidR="009E7BDE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Female</w:t>
            </w:r>
          </w:p>
          <w:p w14:paraId="6AF940C7" w14:textId="77777777" w:rsidR="009E7BDE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012EA" w14:textId="77777777" w:rsidR="009E7BDE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C0F1" w14:textId="77777777" w:rsidR="009E7BDE" w:rsidRDefault="00000000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interaction</w:t>
            </w:r>
          </w:p>
        </w:tc>
      </w:tr>
      <w:tr w:rsidR="009E7BDE" w14:paraId="6123B570" w14:textId="77777777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C0E3" w14:textId="77777777" w:rsidR="009E7BDE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65C3F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26FD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FA592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ADA18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F5056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7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9</w:t>
            </w:r>
          </w:p>
        </w:tc>
      </w:tr>
      <w:tr w:rsidR="009E7BDE" w14:paraId="0AFABB67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920" w14:textId="77777777" w:rsidR="009E7BDE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e line effec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2361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.00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0.00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2EC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15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D497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.00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-0.00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861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173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34C8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9E7BDE" w14:paraId="3989A5B0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71B" w14:textId="77777777" w:rsidR="009E7BDE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FC5E90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5338CB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7D9C29A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0E2917B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8AAFDD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467</w:t>
            </w:r>
          </w:p>
        </w:tc>
      </w:tr>
      <w:tr w:rsidR="009E7BDE" w14:paraId="5FD2DB6B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674C" w14:textId="77777777" w:rsidR="009E7BDE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rning Poi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K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AED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7.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B3B4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707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13.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878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9458240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9E7BDE" w14:paraId="6D6A55FE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0AC4" w14:textId="77777777" w:rsidR="009E7BDE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&lt;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763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.07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0.03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11A4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01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906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2 (0.01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C4D5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0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08CB9C5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9E7BDE" w14:paraId="155343A5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5323" w14:textId="77777777" w:rsidR="009E7BDE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Microsoft YaHei" w:eastAsia="Microsoft YaHei" w:hAnsi="Microsoft YaHei" w:cs="Microsoft YaHei" w:hint="eastAsia"/>
                <w:kern w:val="0"/>
                <w:szCs w:val="21"/>
                <w:lang w:bidi="ar"/>
              </w:rPr>
              <w:t>≧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18A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.00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-0.00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9B7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85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531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0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(-0.01,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0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1C91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788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83AA18C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9E7BDE" w14:paraId="0B6151DC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CD1" w14:textId="77777777" w:rsidR="009E7BDE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 value for LRT t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0107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319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.0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5FF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283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.0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9693597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9E7BDE" w14:paraId="5C9EB036" w14:textId="77777777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A3EB1" w14:textId="77777777" w:rsidR="009E7BDE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% CI for tuning poi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C9E72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25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-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-0.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98D10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0789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.15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shd w:val="clear" w:color="auto" w:fill="FFFFFF"/>
              </w:rPr>
              <w:t xml:space="preserve"> -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0.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F85D3" w14:textId="77777777" w:rsidR="009E7BDE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1A899" w14:textId="77777777" w:rsidR="009E7BDE" w:rsidRDefault="009E7BDE">
            <w:pPr>
              <w:widowControl/>
              <w:jc w:val="left"/>
              <w:rPr>
                <w:rFonts w:ascii="Times New Roman" w:eastAsia="Segoe UI" w:hAnsi="Times New Roman" w:cs="Times New Roman"/>
                <w:kern w:val="0"/>
                <w:szCs w:val="21"/>
                <w:shd w:val="clear" w:color="auto" w:fill="FFFFFF"/>
              </w:rPr>
            </w:pPr>
          </w:p>
        </w:tc>
      </w:tr>
    </w:tbl>
    <w:p w14:paraId="05A12ED4" w14:textId="77777777" w:rsidR="009E7BDE" w:rsidRDefault="009E7BDE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69FE69C" w14:textId="77777777" w:rsidR="009E7BDE" w:rsidRDefault="00000000">
      <w:pPr>
        <w:pStyle w:val="NormalWeb"/>
        <w:widowControl/>
        <w:shd w:val="clear" w:color="auto" w:fill="FFFFFF"/>
        <w:spacing w:beforeAutospacing="0" w:afterAutospacing="0"/>
        <w:rPr>
          <w:rFonts w:ascii="Times New Roman" w:eastAsia="Segoe UI" w:hAnsi="Times New Roman"/>
          <w:sz w:val="21"/>
          <w:szCs w:val="21"/>
        </w:rPr>
      </w:pPr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Note: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 LR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>=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logarithm likelihood ratio tes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Z-score = </w:t>
      </w:r>
      <w:r>
        <w:rPr>
          <w:rFonts w:ascii="Times New Roman" w:eastAsia="SimSun" w:hAnsi="Times New Roman"/>
          <w:sz w:val="21"/>
          <w:szCs w:val="21"/>
          <w:shd w:val="clear" w:color="auto" w:fill="FFFFFF"/>
          <w:lang w:bidi="ar"/>
        </w:rPr>
        <w:t>s</w:t>
      </w:r>
      <w:r>
        <w:rPr>
          <w:rFonts w:ascii="Times New Roman" w:eastAsia="Segoe UI" w:hAnsi="Times New Roman"/>
          <w:sz w:val="21"/>
          <w:szCs w:val="21"/>
          <w:shd w:val="clear" w:color="auto" w:fill="FFFFFF"/>
          <w:lang w:bidi="ar"/>
        </w:rPr>
        <w:t>tandardized composite cognitive score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. Model I represents linear regression analysis; Model II represents curve-fitting threshold effect analysis. All models were adjusted for age, race, education level, annual family income, alcohol status, hypertension, diabetes, physical activity, depression, vitamin B1 intake, and vitamin D intake. </w:t>
      </w:r>
    </w:p>
    <w:p w14:paraId="364CE0BB" w14:textId="77777777" w:rsidR="009E7BDE" w:rsidRDefault="009E7BDE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sectPr w:rsidR="009E7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7BDE"/>
    <w:rsid w:val="0036199C"/>
    <w:rsid w:val="009E7BDE"/>
    <w:rsid w:val="00AB08BC"/>
    <w:rsid w:val="016203E8"/>
    <w:rsid w:val="046070C0"/>
    <w:rsid w:val="05E25CD6"/>
    <w:rsid w:val="0AD16319"/>
    <w:rsid w:val="0D5560E2"/>
    <w:rsid w:val="126573F8"/>
    <w:rsid w:val="1D6C31B0"/>
    <w:rsid w:val="1F4F6213"/>
    <w:rsid w:val="28FA2C5A"/>
    <w:rsid w:val="3AD42CE4"/>
    <w:rsid w:val="3E6D5F65"/>
    <w:rsid w:val="4B575D09"/>
    <w:rsid w:val="500A4CD9"/>
    <w:rsid w:val="58774F1D"/>
    <w:rsid w:val="64104931"/>
    <w:rsid w:val="66C951C7"/>
    <w:rsid w:val="6E9D74DF"/>
    <w:rsid w:val="7446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6D00F4B-6080-4066-A5EA-2775A4F2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yi He</dc:creator>
  <cp:lastModifiedBy>Folakemi Adenugba</cp:lastModifiedBy>
  <cp:revision>2</cp:revision>
  <dcterms:created xsi:type="dcterms:W3CDTF">2025-06-17T13:55:00Z</dcterms:created>
  <dcterms:modified xsi:type="dcterms:W3CDTF">2025-06-1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NmOWUzNmQ2ODFkYjdkYTZhNGYwYTBlNjJmYmM5N2UiLCJ1c2VySWQiOiIzMDQ4NTE4OTkifQ==</vt:lpwstr>
  </property>
  <property fmtid="{D5CDD505-2E9C-101B-9397-08002B2CF9AE}" pid="4" name="ICV">
    <vt:lpwstr>C8978BECD5F54380A28290BE14DFC748_13</vt:lpwstr>
  </property>
</Properties>
</file>